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SUPPLEMENTARY INFORMATION</w:t>
      </w:r>
    </w:p>
    <w:p w14:paraId="00000002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  <w:t>Features of miRNAs</w:t>
      </w:r>
    </w:p>
    <w:p w14:paraId="00000003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MiRNAs can be distinguished from other small RNA families by a set of unique features as described earlier </w:t>
      </w:r>
      <w:hyperlink r:id="rId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, 2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: The presence of two 20-26nt long reads that are expressed from each of the two arms derived from a stable hairpin precursor is essential to assess whether or not Drosha and Dicer were involved in the processing. Since the ends of canonical miRNA reads ar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e generated enzymatically, the 5’ ends of the reads are homogeneous (&gt;90%). The hairpin precursor shows imperfect complementarity and base pairs in at least 16 of the ~ 22 nucleotides. The 5p and 3p reads are offset by 2 nucleotides on both ends due to the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sequential processing of the miRNA transcript by Drosha and Dicer to generate the mature ~22 nucleotide read(s). In some cases, the Drosha offset is only offset by 1 templated nucleotide, but in these cases the 3’ end of the 3p arm is monouridilyated </w:t>
      </w:r>
      <w:hyperlink r:id="rId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3, 4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. The length of the loop is at least 8 nucleotides long; there is no apparent maximum in loop length, even in organisms possessing only a single Dicer gene, contra our earlier statement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2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, even though most taxa like vertebrates with single Dicer genes never show loop lengths greater than ~40 nucleotides.</w:t>
      </w:r>
    </w:p>
    <w:p w14:paraId="00000004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There are other features of miRNAs, in particular structural and evolutionary signat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ures that allow them to be further distinguished from other small RNAs. The mature miRNA sequence usually starts with A or U, and is often mismatched with the complementary arm, which seems to facilitate arm selection by Argonaute (at least in mammals) </w:t>
      </w:r>
      <w:hyperlink r:id="rId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2, 5, 6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. Nucleotide positions 2 through 8 of the mature sequence (the "seed") are strongly conserved through evolution, as are positions 13-16 (the 3' complementary region) </w:t>
      </w:r>
      <w:hyperlink r:id="rId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2, 7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. Recently it was demonstrated that processing motifs are often (but not always) present in the primary miRNA transcript including a UG motif 14 nucleotides 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lastRenderedPageBreak/>
        <w:t>upstream of the 5p arm, a UGU motif at the 3' e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nd of the 5p arm, and a CNNC motif 17 nucleotides downstream of the 3p arm </w:t>
      </w:r>
      <w:hyperlink r:id="rId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8–10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.</w:t>
      </w:r>
    </w:p>
    <w:p w14:paraId="00000005" w14:textId="77777777" w:rsidR="00551ECE" w:rsidRDefault="00551ECE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</w:p>
    <w:p w14:paraId="00000006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  <w:t>Processing of sequencing data and expression profiling</w:t>
      </w:r>
    </w:p>
    <w:p w14:paraId="00000007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Publicly available smallRNA sequencing data of wh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ole organisms, healthy organs, tissue or cell-isolates was downloaded from European Genome-phenome Archive (EGA), the Sequence Read Archive (SRA) and the Gene Expression Omnibus (GEO) respectively (see Supplementary Table, “file_info”). For download and pr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ocessing we used the latest version of sRNAbench </w:t>
      </w:r>
      <w:hyperlink r:id="rId1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1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and miRTrace </w:t>
      </w:r>
      <w:hyperlink r:id="rId1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2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, respectively. Corresponding files were automatically downloaded and conve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rted into fastq files. All datasets were consistently processed. Briefly, i) : 3' adapter sequences were automatically identified using sRNAbench and processed by miRTrace (“qc mode”) </w:t>
      </w:r>
      <w:hyperlink r:id="rId1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1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, ii) reads containing ambiguous bases (N) were eliminated, iii) reads &lt; 18nt and &gt; 27 nt were filtered out, iv) remaining reads were collapsed into unique read entries (sequence &amp; read count). Collapsed reads were mapped to MirGeneDB </w:t>
      </w:r>
      <w:hyperlink r:id="rId1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2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using bowtie1.2 </w:t>
      </w:r>
      <w:hyperlink r:id="rId1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3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, requiring an 18 nucleotide seed sequence of zero mismatches to avoid cross-mapping. All mappings were transformed to bam-files using SAMtoo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ls </w:t>
      </w:r>
      <w:hyperlink r:id="rId1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4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. </w:t>
      </w:r>
    </w:p>
    <w:p w14:paraId="00000008" w14:textId="77777777" w:rsidR="00551ECE" w:rsidRDefault="00551ECE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403838"/>
          <w:sz w:val="24"/>
          <w:szCs w:val="24"/>
          <w:highlight w:val="white"/>
        </w:rPr>
      </w:pPr>
    </w:p>
    <w:p w14:paraId="00000009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  <w:t>Refinement of pre-miRNA 3’end annotation with CAGE data</w:t>
      </w:r>
    </w:p>
    <w:p w14:paraId="0000000A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Human annotation</w:t>
      </w:r>
    </w:p>
    <w:p w14:paraId="0000000B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We downloaded the hg38 bigwig files associated to all ENCODE CAGE experiments from the ENCODE data portal (see https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://www.encodeproject.org/metadata/type=Experiment&amp;assay_slims=Transcription&amp;assay_title=CAGE&amp;assembly=GRCh38&amp;files.file_type=bigWig/metadata.tsv). We merged the data 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lastRenderedPageBreak/>
        <w:t>from all the experiments and converted the files in the BED format. Computation and plotti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ng of the distribution of CAGE tags around the 3’ end of pre-miRNAs annotated in MirGeneDB were performed using the deepTools v. 2.4.0 (Supplementary Figure 1a). As described in previous studies </w:t>
      </w:r>
      <w:hyperlink r:id="rId1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15, 16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we observed a peak for CAGE tags 1 nt downstream (i.e. the +1 nt) of the pre-miRNA 3’ ends (Supplementary Figure 1). We considered for manual curation the pre-miRNAs showing a higher number of CAGE tags at positions 0 or +2 with respect to the anno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tated pre-miRNA 3’ end, which could correspond to a 1 nt off misannotation (see</w:t>
      </w:r>
      <w:hyperlink r:id="rId17" w:anchor="config=BIP45GpJGl7o5GEvt0umIC">
        <w:r>
          <w:rPr>
            <w:rFonts w:ascii="Times New Roman" w:eastAsia="Times New Roman" w:hAnsi="Times New Roman" w:cs="Times New Roman"/>
            <w:color w:val="403838"/>
            <w:sz w:val="24"/>
            <w:szCs w:val="24"/>
            <w:highlight w:val="white"/>
          </w:rPr>
          <w:t xml:space="preserve"> </w:t>
        </w:r>
      </w:hyperlink>
      <w:hyperlink r:id="rId18" w:anchor="config=BIP45GpJGl7o5GEvt0umIC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://fantom.gsc.riken.jp/zenbu/gLyphs/#config=BIP45GpJGl7o5GEvt0umIC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for an example). After manual curation through the Zenbu genome browser </w:t>
      </w:r>
      <w:hyperlink r:id="rId1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7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, we corrected the 3’ end position for pre-miRNAs Hsa-Mir-145, Hsa-Let-7-P2i, Hsa-Let-7-P2d (Supplementary Table, “CAGE”).</w:t>
      </w:r>
    </w:p>
    <w:p w14:paraId="0000000C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  <w:u w:val="single"/>
        </w:rPr>
        <w:t>Zebrafish annotation</w:t>
      </w:r>
    </w:p>
    <w:p w14:paraId="0000000D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We applied the same methodology to the CAGE data obtained from 12 developmental stages of embryogenesis in zebra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fish </w:t>
      </w:r>
      <w:hyperlink r:id="rId2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5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. Bigwig files of CAGE tags mapping were retrieved using the CAGEr R package </w:t>
      </w:r>
      <w:hyperlink r:id="rId2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8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. Data from all developmental stages were merged to anal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yze the distribution of CAGE tags around pre-miRNA 3’ ends (Supplementary Figure 1b). After manual curation, we updated the 3’ end position of the pre-miRNAs Dre-Mir-153-P1a and Dre-Let-7-P2c (Supplementary Table, “CAGE”).</w:t>
      </w:r>
    </w:p>
    <w:p w14:paraId="0000000E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  <w:u w:val="single"/>
        </w:rPr>
        <w:t>Water flea annotation</w:t>
      </w:r>
    </w:p>
    <w:p w14:paraId="0000000F" w14:textId="77777777" w:rsidR="00551ECE" w:rsidRDefault="00160EE8">
      <w:pPr>
        <w:spacing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CAGE data f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or </w:t>
      </w:r>
      <w:r>
        <w:rPr>
          <w:rFonts w:ascii="Times New Roman" w:eastAsia="Times New Roman" w:hAnsi="Times New Roman" w:cs="Times New Roman"/>
          <w:i/>
          <w:color w:val="403838"/>
          <w:sz w:val="24"/>
          <w:szCs w:val="24"/>
          <w:highlight w:val="white"/>
        </w:rPr>
        <w:t>Daphnia pule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x derived from three developmental states were retrieved from GEO (GSE80141) </w:t>
      </w:r>
      <w:hyperlink r:id="rId2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19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. We followed the same steps as described above for human and zebrafish CAGE data but did not find any 3’</w:t>
      </w: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 end annotation of pre-miRNAs to update.</w:t>
      </w:r>
    </w:p>
    <w:p w14:paraId="612C821F" w14:textId="77777777" w:rsidR="00160EE8" w:rsidRDefault="00160EE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</w:p>
    <w:p w14:paraId="34760F77" w14:textId="77777777" w:rsidR="00160EE8" w:rsidRDefault="00160EE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</w:p>
    <w:p w14:paraId="00000010" w14:textId="0388DC3F" w:rsidR="00551ECE" w:rsidRDefault="00160EE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  <w:lastRenderedPageBreak/>
        <w:t>Phylogenetic analysis</w:t>
      </w:r>
    </w:p>
    <w:p w14:paraId="00000011" w14:textId="77777777" w:rsidR="00551ECE" w:rsidRDefault="00160EE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 xml:space="preserve">A data matrix of 1288 miRNA families scored for 45 taxa (available upon request) was analyzed with PAUP v. 4.0a (build 165) for Macintosh </w:t>
      </w:r>
      <w:hyperlink r:id="rId2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20)</w:t>
        </w:r>
      </w:hyperlink>
      <w:r>
        <w:rPr>
          <w:rFonts w:ascii="Times New Roman" w:eastAsia="Times New Roman" w:hAnsi="Times New Roman" w:cs="Times New Roman"/>
          <w:color w:val="403838"/>
          <w:sz w:val="24"/>
          <w:szCs w:val="24"/>
          <w:highlight w:val="white"/>
        </w:rPr>
        <w:t>. Parsimony analysis used Dollo parsimony and the bootstrap analysis used a full heuristic search with a 1000 replicates.</w:t>
      </w:r>
    </w:p>
    <w:p w14:paraId="00000012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rFonts w:ascii="Times New Roman" w:eastAsia="Times New Roman" w:hAnsi="Times New Roman" w:cs="Times New Roman"/>
          <w:b/>
          <w:i/>
          <w:color w:val="403838"/>
          <w:sz w:val="24"/>
          <w:szCs w:val="24"/>
          <w:highlight w:val="white"/>
        </w:rPr>
      </w:pPr>
      <w:r>
        <w:br w:type="page"/>
      </w:r>
    </w:p>
    <w:p w14:paraId="00000013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rFonts w:ascii="Times New Roman" w:eastAsia="Times New Roman" w:hAnsi="Times New Roman" w:cs="Times New Roman"/>
          <w:b/>
          <w:color w:val="403838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403838"/>
          <w:sz w:val="24"/>
          <w:szCs w:val="24"/>
          <w:highlight w:val="white"/>
        </w:rPr>
        <w:lastRenderedPageBreak/>
        <w:t>References:</w:t>
      </w:r>
    </w:p>
    <w:p w14:paraId="00000014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2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. Ambros,V., Bartel,B., Bartel,D.P., Burge,C.B., Carrington,J.C., Chen,X., Dreyfuss,G., Eddy,S.R., Griffiths-Jones,S., Marshall,M., </w:t>
        </w:r>
      </w:hyperlink>
      <w:hyperlink r:id="rId25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2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03) A uniform system for microRNA annotation. </w:t>
        </w:r>
      </w:hyperlink>
      <w:hyperlink r:id="rId27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RNA</w:t>
        </w:r>
      </w:hyperlink>
      <w:hyperlink r:id="rId2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29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9</w:t>
        </w:r>
      </w:hyperlink>
      <w:hyperlink r:id="rId3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277–279.</w:t>
        </w:r>
      </w:hyperlink>
    </w:p>
    <w:p w14:paraId="00000015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3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2. Fromm,B., Billipp,T., Peck,L.E., Johansen,M., Tarver,J.E., King,B.L., Newcomb,J.M., Sempere,L.F., Flatmark,K., Hovig,E., </w:t>
        </w:r>
      </w:hyperlink>
      <w:hyperlink r:id="rId3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3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15) A Uniform System for the Annotation of Vertebrate microRNA Genes and the Evolution of the Human microRNAome. </w:t>
        </w:r>
      </w:hyperlink>
      <w:hyperlink r:id="rId3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Annu. Rev. Gen</w:t>
        </w:r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.</w:t>
        </w:r>
      </w:hyperlink>
      <w:hyperlink r:id="rId3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36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49</w:t>
        </w:r>
      </w:hyperlink>
      <w:hyperlink r:id="rId3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213–242.</w:t>
        </w:r>
      </w:hyperlink>
    </w:p>
    <w:p w14:paraId="00000016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3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3. Kim,B., Ha,M.,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Loeff,L., Chang,H., Simanshu,D.K., Li,S., Fareh,M., Patel,D.J., Joo,C. and Kim,V.N. (2015) TUT7 controls the fate of precursor microRNAs by using three different uridylation mechanisms. </w:t>
        </w:r>
      </w:hyperlink>
      <w:hyperlink r:id="rId3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MBO J.</w:t>
        </w:r>
      </w:hyperlink>
      <w:hyperlink r:id="rId4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4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34</w:t>
        </w:r>
      </w:hyperlink>
      <w:hyperlink r:id="rId4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1801–1815.</w:t>
        </w:r>
      </w:hyperlink>
    </w:p>
    <w:p w14:paraId="00000017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4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4. Kim,Y.-K., Kim,B.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and Kim,V.N. (2016) Re-evaluation of the roles of DROSHA, Export in 5, and DICER in microRNA biogenesis. </w:t>
        </w:r>
      </w:hyperlink>
      <w:hyperlink r:id="rId4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Proc. Natl. Acad. Sci. U. S. A.</w:t>
        </w:r>
      </w:hyperlink>
      <w:hyperlink r:id="rId4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46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13</w:t>
        </w:r>
      </w:hyperlink>
      <w:hyperlink r:id="rId4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E1881–9.</w:t>
        </w:r>
      </w:hyperlink>
    </w:p>
    <w:p w14:paraId="00000018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4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5. Schirle,N.T., Sheu-Gruttadauria,J. and MacRae,I.J. (2014) Structural basis for mic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roRNA targeting. </w:t>
        </w:r>
      </w:hyperlink>
      <w:hyperlink r:id="rId4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Science</w:t>
        </w:r>
      </w:hyperlink>
      <w:hyperlink r:id="rId5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5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346</w:t>
        </w:r>
      </w:hyperlink>
      <w:hyperlink r:id="rId5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608–6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13.</w:t>
        </w:r>
      </w:hyperlink>
    </w:p>
    <w:p w14:paraId="00000019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5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6. Suzuki,H.I., Katsura,A., Yasuda,T., Ueno,T., Mano,H., Sugimoto,K. and Miyazono,K. (2015) Small-RNA asymmetry is directly driven by mammalian Argonautes. </w:t>
        </w:r>
      </w:hyperlink>
      <w:hyperlink r:id="rId5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at. Struct. Mol. Biol.</w:t>
        </w:r>
      </w:hyperlink>
      <w:hyperlink r:id="rId5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56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22</w:t>
        </w:r>
      </w:hyperlink>
      <w:hyperlink r:id="rId5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512–521.</w:t>
        </w:r>
      </w:hyperlink>
    </w:p>
    <w:p w14:paraId="0000001A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5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7. Wheeler,B.M., Heimberg,A.M., Moy,V.N., Sperling,E.A., Holstein,T.W., Heber,S. and Peterson,K.J. (2009) The deep evolution of metazoan microRNAs. </w:t>
        </w:r>
      </w:hyperlink>
      <w:hyperlink r:id="rId5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vol. Dev.</w:t>
        </w:r>
      </w:hyperlink>
      <w:hyperlink r:id="rId6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6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1</w:t>
        </w:r>
      </w:hyperlink>
      <w:hyperlink r:id="rId6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50–68.</w:t>
        </w:r>
      </w:hyperlink>
    </w:p>
    <w:p w14:paraId="0000001B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6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8. Auyeung,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V.C., Ulitsky,I., McGeary,S.E. and Bartel,D.P. (2013) Beyond secondary structure: primary-sequence determinants license pri-miRNA hairpins for processing. </w:t>
        </w:r>
      </w:hyperlink>
      <w:hyperlink r:id="rId6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Cell</w:t>
        </w:r>
      </w:hyperlink>
      <w:hyperlink r:id="rId6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66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52</w:t>
        </w:r>
      </w:hyperlink>
      <w:hyperlink r:id="rId6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844–858.</w:t>
        </w:r>
      </w:hyperlink>
    </w:p>
    <w:p w14:paraId="0000001C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6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9. Fang,W. and Bartel,D.P. (2015) The Menu of Features that Define Primary MicroRNAs and Enable De Novo Design of MicroRNA Genes. </w:t>
        </w:r>
      </w:hyperlink>
      <w:hyperlink r:id="rId6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Mol. Cell</w:t>
        </w:r>
      </w:hyperlink>
      <w:hyperlink r:id="rId7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7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60</w:t>
        </w:r>
      </w:hyperlink>
      <w:hyperlink r:id="rId7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131–145.</w:t>
        </w:r>
      </w:hyperlink>
    </w:p>
    <w:p w14:paraId="0000001D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7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10. Nguyen,T.A., Jo,M.H., Choi,Y.G., Park,J., Kwon,S.C., Hohng,S., Kim,V.N. and Woo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J.S. (2015) Functional Anatomy of the Human Microprocessor. </w:t>
        </w:r>
      </w:hyperlink>
      <w:hyperlink r:id="rId7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Cell</w:t>
        </w:r>
      </w:hyperlink>
      <w:hyperlink r:id="rId7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76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61</w:t>
        </w:r>
      </w:hyperlink>
      <w:hyperlink r:id="rId7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1374–1387.</w:t>
        </w:r>
      </w:hyperlink>
    </w:p>
    <w:p w14:paraId="0000001E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7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1. Aparicio-Puerta,E., Lebrón,R., Rueda,A., Gómez-Martín,C., Giannoukakos,S., Jaspez,D., Medina,J.M., Zubkovic,A., Jurak,I., Fromm,B., </w:t>
        </w:r>
      </w:hyperlink>
      <w:hyperlink r:id="rId7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8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19) sRNAbench and sRNAtoolbox 2019: intuitive fast small RNA profiling and differential expression. </w:t>
        </w:r>
      </w:hyperlink>
      <w:hyperlink r:id="rId81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uc</w:t>
        </w:r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leic Acids Research</w:t>
        </w:r>
      </w:hyperlink>
      <w:hyperlink r:id="rId8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83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47</w:t>
        </w:r>
      </w:hyperlink>
      <w:hyperlink r:id="rId8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W530–W535.</w:t>
        </w:r>
      </w:hyperlink>
    </w:p>
    <w:p w14:paraId="0000001F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8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2. Kang,W., Eldfjell,Y., Fromm,B., Estivill,X., Biryukova,I. and Friedländer,M.R. (2018) miRTrace reveals the organismal origins of microRNA sequencing data. </w:t>
        </w:r>
      </w:hyperlink>
      <w:hyperlink r:id="rId86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Genome Biol.</w:t>
        </w:r>
      </w:hyperlink>
      <w:hyperlink r:id="rId8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88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9</w:t>
        </w:r>
      </w:hyperlink>
      <w:hyperlink r:id="rId8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213.</w:t>
        </w:r>
      </w:hyperlink>
    </w:p>
    <w:p w14:paraId="00000020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9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13. Langmead,B., Trapnell,C., Pop,M. and Salzberg,S.L. (200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9) Ultrafast and memory-efficient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lastRenderedPageBreak/>
          <w:t xml:space="preserve">alignment of short DNA sequences to the human genome. </w:t>
        </w:r>
      </w:hyperlink>
      <w:hyperlink r:id="rId91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Genome Biol.</w:t>
        </w:r>
      </w:hyperlink>
      <w:hyperlink r:id="rId9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93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10</w:t>
        </w:r>
      </w:hyperlink>
      <w:hyperlink r:id="rId9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R25.</w:t>
        </w:r>
      </w:hyperlink>
    </w:p>
    <w:p w14:paraId="00000021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9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14. Li,H., Handsaker,B., Wysoker,A., Fennell,T., Ruan,J., Homer,N., Marth,G., Abecasis,G., Durbin,R. and Genome Project Data P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rocessing,S. (2009) The Sequence Alignment/Map format and SAMtools. </w:t>
        </w:r>
      </w:hyperlink>
      <w:hyperlink r:id="rId96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Bioinformatics</w:t>
        </w:r>
      </w:hyperlink>
      <w:hyperlink r:id="rId9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98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25</w:t>
        </w:r>
      </w:hyperlink>
      <w:hyperlink r:id="rId9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2078–2079.</w:t>
        </w:r>
      </w:hyperlink>
    </w:p>
    <w:p w14:paraId="00000022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0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5. Nepal,C., Coolen,M., Hadzhiev,Y., Cussigh,D., Mydel,P., Steen,V.M., Carninci,P., Andersen,J.B., Bally-Cuif,L., Müller,F., </w:t>
        </w:r>
      </w:hyperlink>
      <w:hyperlink r:id="rId101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102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16) Transcriptional, post-transcriptional and chromatin-associated regulation of pri-miRNAs, pre-miRNAs and moRNAs. </w:t>
        </w:r>
      </w:hyperlink>
      <w:hyperlink r:id="rId103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ucleic Acids Res.</w:t>
        </w:r>
      </w:hyperlink>
      <w:hyperlink r:id="rId10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105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44</w:t>
        </w:r>
      </w:hyperlink>
      <w:hyperlink r:id="rId10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3070–3081.</w:t>
        </w:r>
      </w:hyperlink>
    </w:p>
    <w:p w14:paraId="00000023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0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6. de Rie,D., Abugessaisa,I., Alam,T., Arner,E., Arner,P., Ashoor,H., Åström,G., Babina,M., Bertin,N., Burroughs,A.M., </w:t>
        </w:r>
      </w:hyperlink>
      <w:hyperlink r:id="rId108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10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17) An integrated expression atlas of miRNAs and their promoters in human and mouse. </w:t>
        </w:r>
      </w:hyperlink>
      <w:hyperlink r:id="rId110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at. Biotechnol.</w:t>
        </w:r>
      </w:hyperlink>
      <w:hyperlink r:id="rId11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112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35</w:t>
        </w:r>
      </w:hyperlink>
      <w:hyperlink r:id="rId11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872–878.</w:t>
        </w:r>
      </w:hyperlink>
    </w:p>
    <w:p w14:paraId="00000024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1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7. FANTOM Consortium and the RIKEN PMI and CLST (DGT), Forrest,A.R.R., Kawaji,H.,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Rehli,M., Baillie,J.K., de Hoon,M.J.L., Haberle,V., Lassmann,T., Kulakovskiy,I.V., Lizio,M., </w:t>
        </w:r>
      </w:hyperlink>
      <w:hyperlink r:id="rId115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et al.</w:t>
        </w:r>
      </w:hyperlink>
      <w:hyperlink r:id="rId11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 (2014) A promoter-level mammalian expression atl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as. </w:t>
        </w:r>
      </w:hyperlink>
      <w:hyperlink r:id="rId117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ature</w:t>
        </w:r>
      </w:hyperlink>
      <w:hyperlink r:id="rId11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119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507</w:t>
        </w:r>
      </w:hyperlink>
      <w:hyperlink r:id="rId12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462–470.</w:t>
        </w:r>
      </w:hyperlink>
    </w:p>
    <w:p w14:paraId="00000025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2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8. Haberle,V., Forrest,A.R.R., Hayashizaki,Y., Carninci,P. and Lenhard,B. (2015) CAGEr: precise TSS data retrieval and high-resolution promoterome mining for integrative analyses. </w:t>
        </w:r>
      </w:hyperlink>
      <w:hyperlink r:id="rId12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Nucleic Acids Res.</w:t>
        </w:r>
      </w:hyperlink>
      <w:hyperlink r:id="rId12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124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43</w:t>
        </w:r>
      </w:hyperlink>
      <w:hyperlink r:id="rId12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e51.</w:t>
        </w:r>
      </w:hyperlink>
    </w:p>
    <w:p w14:paraId="00000026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2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19. Raborn,R.T., Spitze,K., Brendel,V.P. and Lynch,M. (2016) Promoter Architecture and Sex-Specific Gene Expression in Daphnia pulex. </w:t>
        </w:r>
      </w:hyperlink>
      <w:hyperlink r:id="rId127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Genetics</w:t>
        </w:r>
      </w:hyperlink>
      <w:hyperlink r:id="rId128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, </w:t>
        </w:r>
      </w:hyperlink>
      <w:hyperlink r:id="rId129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highlight w:val="white"/>
          </w:rPr>
          <w:t>204</w:t>
        </w:r>
      </w:hyperlink>
      <w:hyperlink r:id="rId130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, 593–612.</w:t>
        </w:r>
      </w:hyperlink>
    </w:p>
    <w:p w14:paraId="00000027" w14:textId="77777777" w:rsidR="00551ECE" w:rsidRDefault="00160E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hyperlink r:id="rId13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20. Swofford,D.L. (2002) PAUP* v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 xml:space="preserve">ersion 4.0. </w:t>
        </w:r>
      </w:hyperlink>
      <w:hyperlink r:id="rId13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highlight w:val="white"/>
          </w:rPr>
          <w:t>Phylogenetic analysis using parsimony (and other methods)</w:t>
        </w:r>
      </w:hyperlink>
      <w:hyperlink r:id="rId133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.</w:t>
        </w:r>
      </w:hyperlink>
    </w:p>
    <w:p w14:paraId="00000028" w14:textId="77777777" w:rsidR="00551ECE" w:rsidRDefault="00551EC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551EC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ECE"/>
    <w:rsid w:val="00160EE8"/>
    <w:rsid w:val="0055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364062"/>
  <w15:docId w15:val="{EE57F65B-5E7A-D84A-A93C-8A6EDADE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XRRBRR/BFq5" TargetMode="External"/><Relationship Id="rId21" Type="http://schemas.openxmlformats.org/officeDocument/2006/relationships/hyperlink" Target="https://paperpile.com/c/XRRBRR/Qg5u" TargetMode="External"/><Relationship Id="rId42" Type="http://schemas.openxmlformats.org/officeDocument/2006/relationships/hyperlink" Target="http://paperpile.com/b/XRRBRR/RWvTc" TargetMode="External"/><Relationship Id="rId63" Type="http://schemas.openxmlformats.org/officeDocument/2006/relationships/hyperlink" Target="http://paperpile.com/b/XRRBRR/7fsnd" TargetMode="External"/><Relationship Id="rId84" Type="http://schemas.openxmlformats.org/officeDocument/2006/relationships/hyperlink" Target="http://paperpile.com/b/XRRBRR/08vE" TargetMode="External"/><Relationship Id="rId16" Type="http://schemas.openxmlformats.org/officeDocument/2006/relationships/hyperlink" Target="https://paperpile.com/c/XRRBRR/szRy+gHJH" TargetMode="External"/><Relationship Id="rId107" Type="http://schemas.openxmlformats.org/officeDocument/2006/relationships/hyperlink" Target="http://paperpile.com/b/XRRBRR/gHJH" TargetMode="External"/><Relationship Id="rId11" Type="http://schemas.openxmlformats.org/officeDocument/2006/relationships/hyperlink" Target="https://paperpile.com/c/XRRBRR/ACqg" TargetMode="External"/><Relationship Id="rId32" Type="http://schemas.openxmlformats.org/officeDocument/2006/relationships/hyperlink" Target="http://paperpile.com/b/XRRBRR/WDuQX" TargetMode="External"/><Relationship Id="rId37" Type="http://schemas.openxmlformats.org/officeDocument/2006/relationships/hyperlink" Target="http://paperpile.com/b/XRRBRR/WDuQX" TargetMode="External"/><Relationship Id="rId53" Type="http://schemas.openxmlformats.org/officeDocument/2006/relationships/hyperlink" Target="http://paperpile.com/b/XRRBRR/KJzVX" TargetMode="External"/><Relationship Id="rId58" Type="http://schemas.openxmlformats.org/officeDocument/2006/relationships/hyperlink" Target="http://paperpile.com/b/XRRBRR/CLHWT" TargetMode="External"/><Relationship Id="rId74" Type="http://schemas.openxmlformats.org/officeDocument/2006/relationships/hyperlink" Target="http://paperpile.com/b/XRRBRR/nTB6Z" TargetMode="External"/><Relationship Id="rId79" Type="http://schemas.openxmlformats.org/officeDocument/2006/relationships/hyperlink" Target="http://paperpile.com/b/XRRBRR/08vE" TargetMode="External"/><Relationship Id="rId102" Type="http://schemas.openxmlformats.org/officeDocument/2006/relationships/hyperlink" Target="http://paperpile.com/b/XRRBRR/szRy" TargetMode="External"/><Relationship Id="rId123" Type="http://schemas.openxmlformats.org/officeDocument/2006/relationships/hyperlink" Target="http://paperpile.com/b/XRRBRR/Qg5u" TargetMode="External"/><Relationship Id="rId128" Type="http://schemas.openxmlformats.org/officeDocument/2006/relationships/hyperlink" Target="http://paperpile.com/b/XRRBRR/FydP" TargetMode="External"/><Relationship Id="rId5" Type="http://schemas.openxmlformats.org/officeDocument/2006/relationships/hyperlink" Target="https://paperpile.com/c/XRRBRR/RWvTc+Joz8n" TargetMode="External"/><Relationship Id="rId90" Type="http://schemas.openxmlformats.org/officeDocument/2006/relationships/hyperlink" Target="http://paperpile.com/b/XRRBRR/HfF9s" TargetMode="External"/><Relationship Id="rId95" Type="http://schemas.openxmlformats.org/officeDocument/2006/relationships/hyperlink" Target="http://paperpile.com/b/XRRBRR/7ufZW" TargetMode="External"/><Relationship Id="rId22" Type="http://schemas.openxmlformats.org/officeDocument/2006/relationships/hyperlink" Target="https://paperpile.com/c/XRRBRR/FydP" TargetMode="External"/><Relationship Id="rId27" Type="http://schemas.openxmlformats.org/officeDocument/2006/relationships/hyperlink" Target="http://paperpile.com/b/XRRBRR/Z2Caa" TargetMode="External"/><Relationship Id="rId43" Type="http://schemas.openxmlformats.org/officeDocument/2006/relationships/hyperlink" Target="http://paperpile.com/b/XRRBRR/Joz8n" TargetMode="External"/><Relationship Id="rId48" Type="http://schemas.openxmlformats.org/officeDocument/2006/relationships/hyperlink" Target="http://paperpile.com/b/XRRBRR/BGqWR" TargetMode="External"/><Relationship Id="rId64" Type="http://schemas.openxmlformats.org/officeDocument/2006/relationships/hyperlink" Target="http://paperpile.com/b/XRRBRR/7fsnd" TargetMode="External"/><Relationship Id="rId69" Type="http://schemas.openxmlformats.org/officeDocument/2006/relationships/hyperlink" Target="http://paperpile.com/b/XRRBRR/iEFEO" TargetMode="External"/><Relationship Id="rId113" Type="http://schemas.openxmlformats.org/officeDocument/2006/relationships/hyperlink" Target="http://paperpile.com/b/XRRBRR/gHJH" TargetMode="External"/><Relationship Id="rId118" Type="http://schemas.openxmlformats.org/officeDocument/2006/relationships/hyperlink" Target="http://paperpile.com/b/XRRBRR/BFq5" TargetMode="External"/><Relationship Id="rId134" Type="http://schemas.openxmlformats.org/officeDocument/2006/relationships/fontTable" Target="fontTable.xml"/><Relationship Id="rId80" Type="http://schemas.openxmlformats.org/officeDocument/2006/relationships/hyperlink" Target="http://paperpile.com/b/XRRBRR/08vE" TargetMode="External"/><Relationship Id="rId85" Type="http://schemas.openxmlformats.org/officeDocument/2006/relationships/hyperlink" Target="http://paperpile.com/b/XRRBRR/ACqg" TargetMode="External"/><Relationship Id="rId12" Type="http://schemas.openxmlformats.org/officeDocument/2006/relationships/hyperlink" Target="https://paperpile.com/c/XRRBRR/08vE" TargetMode="External"/><Relationship Id="rId17" Type="http://schemas.openxmlformats.org/officeDocument/2006/relationships/hyperlink" Target="http://fantom.gsc.riken.jp/zenbu/gLyphs/" TargetMode="External"/><Relationship Id="rId33" Type="http://schemas.openxmlformats.org/officeDocument/2006/relationships/hyperlink" Target="http://paperpile.com/b/XRRBRR/WDuQX" TargetMode="External"/><Relationship Id="rId38" Type="http://schemas.openxmlformats.org/officeDocument/2006/relationships/hyperlink" Target="http://paperpile.com/b/XRRBRR/RWvTc" TargetMode="External"/><Relationship Id="rId59" Type="http://schemas.openxmlformats.org/officeDocument/2006/relationships/hyperlink" Target="http://paperpile.com/b/XRRBRR/CLHWT" TargetMode="External"/><Relationship Id="rId103" Type="http://schemas.openxmlformats.org/officeDocument/2006/relationships/hyperlink" Target="http://paperpile.com/b/XRRBRR/szRy" TargetMode="External"/><Relationship Id="rId108" Type="http://schemas.openxmlformats.org/officeDocument/2006/relationships/hyperlink" Target="http://paperpile.com/b/XRRBRR/gHJH" TargetMode="External"/><Relationship Id="rId124" Type="http://schemas.openxmlformats.org/officeDocument/2006/relationships/hyperlink" Target="http://paperpile.com/b/XRRBRR/Qg5u" TargetMode="External"/><Relationship Id="rId129" Type="http://schemas.openxmlformats.org/officeDocument/2006/relationships/hyperlink" Target="http://paperpile.com/b/XRRBRR/FydP" TargetMode="External"/><Relationship Id="rId54" Type="http://schemas.openxmlformats.org/officeDocument/2006/relationships/hyperlink" Target="http://paperpile.com/b/XRRBRR/KJzVX" TargetMode="External"/><Relationship Id="rId70" Type="http://schemas.openxmlformats.org/officeDocument/2006/relationships/hyperlink" Target="http://paperpile.com/b/XRRBRR/iEFEO" TargetMode="External"/><Relationship Id="rId75" Type="http://schemas.openxmlformats.org/officeDocument/2006/relationships/hyperlink" Target="http://paperpile.com/b/XRRBRR/nTB6Z" TargetMode="External"/><Relationship Id="rId91" Type="http://schemas.openxmlformats.org/officeDocument/2006/relationships/hyperlink" Target="http://paperpile.com/b/XRRBRR/HfF9s" TargetMode="External"/><Relationship Id="rId96" Type="http://schemas.openxmlformats.org/officeDocument/2006/relationships/hyperlink" Target="http://paperpile.com/b/XRRBRR/7ufZW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XRRBRR/WDuQX" TargetMode="External"/><Relationship Id="rId23" Type="http://schemas.openxmlformats.org/officeDocument/2006/relationships/hyperlink" Target="https://paperpile.com/c/XRRBRR/zRox" TargetMode="External"/><Relationship Id="rId28" Type="http://schemas.openxmlformats.org/officeDocument/2006/relationships/hyperlink" Target="http://paperpile.com/b/XRRBRR/Z2Caa" TargetMode="External"/><Relationship Id="rId49" Type="http://schemas.openxmlformats.org/officeDocument/2006/relationships/hyperlink" Target="http://paperpile.com/b/XRRBRR/BGqWR" TargetMode="External"/><Relationship Id="rId114" Type="http://schemas.openxmlformats.org/officeDocument/2006/relationships/hyperlink" Target="http://paperpile.com/b/XRRBRR/BFq5" TargetMode="External"/><Relationship Id="rId119" Type="http://schemas.openxmlformats.org/officeDocument/2006/relationships/hyperlink" Target="http://paperpile.com/b/XRRBRR/BFq5" TargetMode="External"/><Relationship Id="rId44" Type="http://schemas.openxmlformats.org/officeDocument/2006/relationships/hyperlink" Target="http://paperpile.com/b/XRRBRR/Joz8n" TargetMode="External"/><Relationship Id="rId60" Type="http://schemas.openxmlformats.org/officeDocument/2006/relationships/hyperlink" Target="http://paperpile.com/b/XRRBRR/CLHWT" TargetMode="External"/><Relationship Id="rId65" Type="http://schemas.openxmlformats.org/officeDocument/2006/relationships/hyperlink" Target="http://paperpile.com/b/XRRBRR/7fsnd" TargetMode="External"/><Relationship Id="rId81" Type="http://schemas.openxmlformats.org/officeDocument/2006/relationships/hyperlink" Target="http://paperpile.com/b/XRRBRR/08vE" TargetMode="External"/><Relationship Id="rId86" Type="http://schemas.openxmlformats.org/officeDocument/2006/relationships/hyperlink" Target="http://paperpile.com/b/XRRBRR/ACqg" TargetMode="External"/><Relationship Id="rId130" Type="http://schemas.openxmlformats.org/officeDocument/2006/relationships/hyperlink" Target="http://paperpile.com/b/XRRBRR/FydP" TargetMode="External"/><Relationship Id="rId135" Type="http://schemas.openxmlformats.org/officeDocument/2006/relationships/theme" Target="theme/theme1.xml"/><Relationship Id="rId13" Type="http://schemas.openxmlformats.org/officeDocument/2006/relationships/hyperlink" Target="https://paperpile.com/c/XRRBRR/WDuQX" TargetMode="External"/><Relationship Id="rId18" Type="http://schemas.openxmlformats.org/officeDocument/2006/relationships/hyperlink" Target="http://fantom.gsc.riken.jp/zenbu/gLyphs/" TargetMode="External"/><Relationship Id="rId39" Type="http://schemas.openxmlformats.org/officeDocument/2006/relationships/hyperlink" Target="http://paperpile.com/b/XRRBRR/RWvTc" TargetMode="External"/><Relationship Id="rId109" Type="http://schemas.openxmlformats.org/officeDocument/2006/relationships/hyperlink" Target="http://paperpile.com/b/XRRBRR/gHJH" TargetMode="External"/><Relationship Id="rId34" Type="http://schemas.openxmlformats.org/officeDocument/2006/relationships/hyperlink" Target="http://paperpile.com/b/XRRBRR/WDuQX" TargetMode="External"/><Relationship Id="rId50" Type="http://schemas.openxmlformats.org/officeDocument/2006/relationships/hyperlink" Target="http://paperpile.com/b/XRRBRR/BGqWR" TargetMode="External"/><Relationship Id="rId55" Type="http://schemas.openxmlformats.org/officeDocument/2006/relationships/hyperlink" Target="http://paperpile.com/b/XRRBRR/KJzVX" TargetMode="External"/><Relationship Id="rId76" Type="http://schemas.openxmlformats.org/officeDocument/2006/relationships/hyperlink" Target="http://paperpile.com/b/XRRBRR/nTB6Z" TargetMode="External"/><Relationship Id="rId97" Type="http://schemas.openxmlformats.org/officeDocument/2006/relationships/hyperlink" Target="http://paperpile.com/b/XRRBRR/7ufZW" TargetMode="External"/><Relationship Id="rId104" Type="http://schemas.openxmlformats.org/officeDocument/2006/relationships/hyperlink" Target="http://paperpile.com/b/XRRBRR/szRy" TargetMode="External"/><Relationship Id="rId120" Type="http://schemas.openxmlformats.org/officeDocument/2006/relationships/hyperlink" Target="http://paperpile.com/b/XRRBRR/BFq5" TargetMode="External"/><Relationship Id="rId125" Type="http://schemas.openxmlformats.org/officeDocument/2006/relationships/hyperlink" Target="http://paperpile.com/b/XRRBRR/Qg5u" TargetMode="External"/><Relationship Id="rId7" Type="http://schemas.openxmlformats.org/officeDocument/2006/relationships/hyperlink" Target="https://paperpile.com/c/XRRBRR/BGqWR+WDuQX+KJzVX" TargetMode="External"/><Relationship Id="rId71" Type="http://schemas.openxmlformats.org/officeDocument/2006/relationships/hyperlink" Target="http://paperpile.com/b/XRRBRR/iEFEO" TargetMode="External"/><Relationship Id="rId92" Type="http://schemas.openxmlformats.org/officeDocument/2006/relationships/hyperlink" Target="http://paperpile.com/b/XRRBRR/HfF9s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perpile.com/b/XRRBRR/Z2Caa" TargetMode="External"/><Relationship Id="rId24" Type="http://schemas.openxmlformats.org/officeDocument/2006/relationships/hyperlink" Target="http://paperpile.com/b/XRRBRR/Z2Caa" TargetMode="External"/><Relationship Id="rId40" Type="http://schemas.openxmlformats.org/officeDocument/2006/relationships/hyperlink" Target="http://paperpile.com/b/XRRBRR/RWvTc" TargetMode="External"/><Relationship Id="rId45" Type="http://schemas.openxmlformats.org/officeDocument/2006/relationships/hyperlink" Target="http://paperpile.com/b/XRRBRR/Joz8n" TargetMode="External"/><Relationship Id="rId66" Type="http://schemas.openxmlformats.org/officeDocument/2006/relationships/hyperlink" Target="http://paperpile.com/b/XRRBRR/7fsnd" TargetMode="External"/><Relationship Id="rId87" Type="http://schemas.openxmlformats.org/officeDocument/2006/relationships/hyperlink" Target="http://paperpile.com/b/XRRBRR/ACqg" TargetMode="External"/><Relationship Id="rId110" Type="http://schemas.openxmlformats.org/officeDocument/2006/relationships/hyperlink" Target="http://paperpile.com/b/XRRBRR/gHJH" TargetMode="External"/><Relationship Id="rId115" Type="http://schemas.openxmlformats.org/officeDocument/2006/relationships/hyperlink" Target="http://paperpile.com/b/XRRBRR/BFq5" TargetMode="External"/><Relationship Id="rId131" Type="http://schemas.openxmlformats.org/officeDocument/2006/relationships/hyperlink" Target="http://paperpile.com/b/XRRBRR/zRox" TargetMode="External"/><Relationship Id="rId61" Type="http://schemas.openxmlformats.org/officeDocument/2006/relationships/hyperlink" Target="http://paperpile.com/b/XRRBRR/CLHWT" TargetMode="External"/><Relationship Id="rId82" Type="http://schemas.openxmlformats.org/officeDocument/2006/relationships/hyperlink" Target="http://paperpile.com/b/XRRBRR/08vE" TargetMode="External"/><Relationship Id="rId19" Type="http://schemas.openxmlformats.org/officeDocument/2006/relationships/hyperlink" Target="https://paperpile.com/c/XRRBRR/BFq5" TargetMode="External"/><Relationship Id="rId14" Type="http://schemas.openxmlformats.org/officeDocument/2006/relationships/hyperlink" Target="https://paperpile.com/c/XRRBRR/HfF9s" TargetMode="External"/><Relationship Id="rId30" Type="http://schemas.openxmlformats.org/officeDocument/2006/relationships/hyperlink" Target="http://paperpile.com/b/XRRBRR/Z2Caa" TargetMode="External"/><Relationship Id="rId35" Type="http://schemas.openxmlformats.org/officeDocument/2006/relationships/hyperlink" Target="http://paperpile.com/b/XRRBRR/WDuQX" TargetMode="External"/><Relationship Id="rId56" Type="http://schemas.openxmlformats.org/officeDocument/2006/relationships/hyperlink" Target="http://paperpile.com/b/XRRBRR/KJzVX" TargetMode="External"/><Relationship Id="rId77" Type="http://schemas.openxmlformats.org/officeDocument/2006/relationships/hyperlink" Target="http://paperpile.com/b/XRRBRR/nTB6Z" TargetMode="External"/><Relationship Id="rId100" Type="http://schemas.openxmlformats.org/officeDocument/2006/relationships/hyperlink" Target="http://paperpile.com/b/XRRBRR/szRy" TargetMode="External"/><Relationship Id="rId105" Type="http://schemas.openxmlformats.org/officeDocument/2006/relationships/hyperlink" Target="http://paperpile.com/b/XRRBRR/szRy" TargetMode="External"/><Relationship Id="rId126" Type="http://schemas.openxmlformats.org/officeDocument/2006/relationships/hyperlink" Target="http://paperpile.com/b/XRRBRR/FydP" TargetMode="External"/><Relationship Id="rId8" Type="http://schemas.openxmlformats.org/officeDocument/2006/relationships/hyperlink" Target="https://paperpile.com/c/XRRBRR/CLHWT+WDuQX" TargetMode="External"/><Relationship Id="rId51" Type="http://schemas.openxmlformats.org/officeDocument/2006/relationships/hyperlink" Target="http://paperpile.com/b/XRRBRR/BGqWR" TargetMode="External"/><Relationship Id="rId72" Type="http://schemas.openxmlformats.org/officeDocument/2006/relationships/hyperlink" Target="http://paperpile.com/b/XRRBRR/iEFEO" TargetMode="External"/><Relationship Id="rId93" Type="http://schemas.openxmlformats.org/officeDocument/2006/relationships/hyperlink" Target="http://paperpile.com/b/XRRBRR/HfF9s" TargetMode="External"/><Relationship Id="rId98" Type="http://schemas.openxmlformats.org/officeDocument/2006/relationships/hyperlink" Target="http://paperpile.com/b/XRRBRR/7ufZW" TargetMode="External"/><Relationship Id="rId121" Type="http://schemas.openxmlformats.org/officeDocument/2006/relationships/hyperlink" Target="http://paperpile.com/b/XRRBRR/Qg5u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paperpile.com/b/XRRBRR/Z2Caa" TargetMode="External"/><Relationship Id="rId46" Type="http://schemas.openxmlformats.org/officeDocument/2006/relationships/hyperlink" Target="http://paperpile.com/b/XRRBRR/Joz8n" TargetMode="External"/><Relationship Id="rId67" Type="http://schemas.openxmlformats.org/officeDocument/2006/relationships/hyperlink" Target="http://paperpile.com/b/XRRBRR/7fsnd" TargetMode="External"/><Relationship Id="rId116" Type="http://schemas.openxmlformats.org/officeDocument/2006/relationships/hyperlink" Target="http://paperpile.com/b/XRRBRR/BFq5" TargetMode="External"/><Relationship Id="rId20" Type="http://schemas.openxmlformats.org/officeDocument/2006/relationships/hyperlink" Target="https://paperpile.com/c/XRRBRR/szRy" TargetMode="External"/><Relationship Id="rId41" Type="http://schemas.openxmlformats.org/officeDocument/2006/relationships/hyperlink" Target="http://paperpile.com/b/XRRBRR/RWvTc" TargetMode="External"/><Relationship Id="rId62" Type="http://schemas.openxmlformats.org/officeDocument/2006/relationships/hyperlink" Target="http://paperpile.com/b/XRRBRR/CLHWT" TargetMode="External"/><Relationship Id="rId83" Type="http://schemas.openxmlformats.org/officeDocument/2006/relationships/hyperlink" Target="http://paperpile.com/b/XRRBRR/08vE" TargetMode="External"/><Relationship Id="rId88" Type="http://schemas.openxmlformats.org/officeDocument/2006/relationships/hyperlink" Target="http://paperpile.com/b/XRRBRR/ACqg" TargetMode="External"/><Relationship Id="rId111" Type="http://schemas.openxmlformats.org/officeDocument/2006/relationships/hyperlink" Target="http://paperpile.com/b/XRRBRR/gHJH" TargetMode="External"/><Relationship Id="rId132" Type="http://schemas.openxmlformats.org/officeDocument/2006/relationships/hyperlink" Target="http://paperpile.com/b/XRRBRR/zRox" TargetMode="External"/><Relationship Id="rId15" Type="http://schemas.openxmlformats.org/officeDocument/2006/relationships/hyperlink" Target="https://paperpile.com/c/XRRBRR/7ufZW" TargetMode="External"/><Relationship Id="rId36" Type="http://schemas.openxmlformats.org/officeDocument/2006/relationships/hyperlink" Target="http://paperpile.com/b/XRRBRR/WDuQX" TargetMode="External"/><Relationship Id="rId57" Type="http://schemas.openxmlformats.org/officeDocument/2006/relationships/hyperlink" Target="http://paperpile.com/b/XRRBRR/KJzVX" TargetMode="External"/><Relationship Id="rId106" Type="http://schemas.openxmlformats.org/officeDocument/2006/relationships/hyperlink" Target="http://paperpile.com/b/XRRBRR/szRy" TargetMode="External"/><Relationship Id="rId127" Type="http://schemas.openxmlformats.org/officeDocument/2006/relationships/hyperlink" Target="http://paperpile.com/b/XRRBRR/FydP" TargetMode="External"/><Relationship Id="rId10" Type="http://schemas.openxmlformats.org/officeDocument/2006/relationships/hyperlink" Target="https://paperpile.com/c/XRRBRR/08vE" TargetMode="External"/><Relationship Id="rId31" Type="http://schemas.openxmlformats.org/officeDocument/2006/relationships/hyperlink" Target="http://paperpile.com/b/XRRBRR/WDuQX" TargetMode="External"/><Relationship Id="rId52" Type="http://schemas.openxmlformats.org/officeDocument/2006/relationships/hyperlink" Target="http://paperpile.com/b/XRRBRR/BGqWR" TargetMode="External"/><Relationship Id="rId73" Type="http://schemas.openxmlformats.org/officeDocument/2006/relationships/hyperlink" Target="http://paperpile.com/b/XRRBRR/nTB6Z" TargetMode="External"/><Relationship Id="rId78" Type="http://schemas.openxmlformats.org/officeDocument/2006/relationships/hyperlink" Target="http://paperpile.com/b/XRRBRR/08vE" TargetMode="External"/><Relationship Id="rId94" Type="http://schemas.openxmlformats.org/officeDocument/2006/relationships/hyperlink" Target="http://paperpile.com/b/XRRBRR/HfF9s" TargetMode="External"/><Relationship Id="rId99" Type="http://schemas.openxmlformats.org/officeDocument/2006/relationships/hyperlink" Target="http://paperpile.com/b/XRRBRR/7ufZW" TargetMode="External"/><Relationship Id="rId101" Type="http://schemas.openxmlformats.org/officeDocument/2006/relationships/hyperlink" Target="http://paperpile.com/b/XRRBRR/szRy" TargetMode="External"/><Relationship Id="rId122" Type="http://schemas.openxmlformats.org/officeDocument/2006/relationships/hyperlink" Target="http://paperpile.com/b/XRRBRR/Qg5u" TargetMode="External"/><Relationship Id="rId4" Type="http://schemas.openxmlformats.org/officeDocument/2006/relationships/hyperlink" Target="https://paperpile.com/c/XRRBRR/Z2Caa+WDuQX" TargetMode="External"/><Relationship Id="rId9" Type="http://schemas.openxmlformats.org/officeDocument/2006/relationships/hyperlink" Target="https://paperpile.com/c/XRRBRR/7fsnd+iEFEO+nTB6Z" TargetMode="External"/><Relationship Id="rId26" Type="http://schemas.openxmlformats.org/officeDocument/2006/relationships/hyperlink" Target="http://paperpile.com/b/XRRBRR/Z2Caa" TargetMode="External"/><Relationship Id="rId47" Type="http://schemas.openxmlformats.org/officeDocument/2006/relationships/hyperlink" Target="http://paperpile.com/b/XRRBRR/Joz8n" TargetMode="External"/><Relationship Id="rId68" Type="http://schemas.openxmlformats.org/officeDocument/2006/relationships/hyperlink" Target="http://paperpile.com/b/XRRBRR/iEFEO" TargetMode="External"/><Relationship Id="rId89" Type="http://schemas.openxmlformats.org/officeDocument/2006/relationships/hyperlink" Target="http://paperpile.com/b/XRRBRR/ACqg" TargetMode="External"/><Relationship Id="rId112" Type="http://schemas.openxmlformats.org/officeDocument/2006/relationships/hyperlink" Target="http://paperpile.com/b/XRRBRR/gHJH" TargetMode="External"/><Relationship Id="rId133" Type="http://schemas.openxmlformats.org/officeDocument/2006/relationships/hyperlink" Target="http://paperpile.com/b/XRRBRR/zRo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95</Words>
  <Characters>14224</Characters>
  <Application>Microsoft Office Word</Application>
  <DocSecurity>0</DocSecurity>
  <Lines>118</Lines>
  <Paragraphs>33</Paragraphs>
  <ScaleCrop>false</ScaleCrop>
  <Company/>
  <LinksUpToDate>false</LinksUpToDate>
  <CharactersWithSpaces>1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stian Fromm</cp:lastModifiedBy>
  <cp:revision>2</cp:revision>
  <dcterms:created xsi:type="dcterms:W3CDTF">2019-08-13T12:54:00Z</dcterms:created>
  <dcterms:modified xsi:type="dcterms:W3CDTF">2019-08-13T12:54:00Z</dcterms:modified>
</cp:coreProperties>
</file>